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134F6" w14:textId="77777777" w:rsidR="004B047E" w:rsidRPr="00575106" w:rsidRDefault="004B047E" w:rsidP="004B047E">
      <w:pPr>
        <w:spacing w:before="0" w:after="0"/>
        <w:ind w:firstLine="0"/>
        <w:rPr>
          <w:b/>
          <w:bCs/>
          <w:u w:val="single"/>
          <w:lang w:eastAsia="ko-KR"/>
        </w:rPr>
      </w:pPr>
      <w:r w:rsidRPr="00575106">
        <w:rPr>
          <w:b/>
          <w:bCs/>
          <w:u w:val="single"/>
          <w:lang w:eastAsia="ko-KR"/>
        </w:rPr>
        <w:t>Supplementary</w:t>
      </w:r>
      <w:r w:rsidRPr="00575106">
        <w:rPr>
          <w:rFonts w:hint="eastAsia"/>
          <w:b/>
          <w:bCs/>
          <w:u w:val="single"/>
          <w:lang w:eastAsia="ko-KR"/>
        </w:rPr>
        <w:t xml:space="preserve"> materials </w:t>
      </w:r>
    </w:p>
    <w:p w14:paraId="1AD9BAE7" w14:textId="77777777" w:rsidR="004B047E" w:rsidRDefault="004B047E" w:rsidP="004B047E">
      <w:pPr>
        <w:spacing w:before="0" w:after="0"/>
        <w:ind w:firstLine="0"/>
        <w:rPr>
          <w:lang w:eastAsia="ko-KR"/>
        </w:rPr>
      </w:pPr>
    </w:p>
    <w:p w14:paraId="2DE3FB5F" w14:textId="77777777" w:rsidR="004B047E" w:rsidRPr="00790231" w:rsidRDefault="004B047E" w:rsidP="00EB348A">
      <w:pPr>
        <w:spacing w:before="0" w:after="0"/>
        <w:ind w:firstLine="0"/>
        <w:rPr>
          <w:lang w:eastAsia="ko-KR"/>
        </w:rPr>
      </w:pPr>
      <w:r>
        <w:rPr>
          <w:rFonts w:hint="eastAsia"/>
          <w:lang w:eastAsia="ko-KR"/>
        </w:rPr>
        <w:t xml:space="preserve">SUPPLEMENTARY </w:t>
      </w:r>
      <w:r w:rsidRPr="00790231">
        <w:rPr>
          <w:lang w:eastAsia="ko-KR"/>
        </w:rPr>
        <w:t xml:space="preserve">TABLE </w:t>
      </w:r>
      <w:r>
        <w:rPr>
          <w:rFonts w:hint="eastAsia"/>
          <w:lang w:eastAsia="ko-KR"/>
        </w:rPr>
        <w:t>1</w:t>
      </w:r>
      <w:r w:rsidRPr="00790231">
        <w:rPr>
          <w:lang w:eastAsia="ko-KR"/>
        </w:rPr>
        <w:t xml:space="preserve"> Subgroup analysis of frequency, incidence rate, and hazard ratio of bronchiectasis by baseline characteristics of subjects and the presence of interaction among variabl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7"/>
        <w:gridCol w:w="1574"/>
        <w:gridCol w:w="648"/>
        <w:gridCol w:w="1728"/>
        <w:gridCol w:w="2847"/>
        <w:gridCol w:w="3272"/>
        <w:gridCol w:w="2052"/>
      </w:tblGrid>
      <w:tr w:rsidR="004B047E" w:rsidRPr="00790231" w14:paraId="3C44857A" w14:textId="77777777" w:rsidTr="009978A5">
        <w:trPr>
          <w:trHeight w:val="238"/>
        </w:trPr>
        <w:tc>
          <w:tcPr>
            <w:tcW w:w="6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E2F41F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603053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No. patients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CEAD57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BE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80BCD3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Duration</w:t>
            </w:r>
          </w:p>
          <w:p w14:paraId="67CD479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person-year)</w:t>
            </w:r>
          </w:p>
        </w:tc>
        <w:tc>
          <w:tcPr>
            <w:tcW w:w="10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93F7E8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Incidence rate</w:t>
            </w:r>
          </w:p>
          <w:p w14:paraId="23E6271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per 1,000 person-year)</w:t>
            </w:r>
          </w:p>
        </w:tc>
        <w:tc>
          <w:tcPr>
            <w:tcW w:w="11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F763E4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Hazard ratio</w:t>
            </w:r>
          </w:p>
          <w:p w14:paraId="063EED2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95% confidence interval)*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71BB03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8E555E">
              <w:rPr>
                <w:lang w:eastAsia="ko-KR"/>
              </w:rPr>
              <w:t>P</w:t>
            </w:r>
            <w:r w:rsidRPr="00790231">
              <w:rPr>
                <w:lang w:eastAsia="ko-KR"/>
              </w:rPr>
              <w:t xml:space="preserve"> for interaction</w:t>
            </w:r>
          </w:p>
        </w:tc>
      </w:tr>
      <w:tr w:rsidR="004B047E" w:rsidRPr="00790231" w14:paraId="79FC3A73" w14:textId="77777777" w:rsidTr="009978A5">
        <w:trPr>
          <w:trHeight w:val="228"/>
        </w:trPr>
        <w:tc>
          <w:tcPr>
            <w:tcW w:w="6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C15C15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Age: years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F6656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E9CD6B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E704F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6B5B48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DB2EC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A9E67A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26989AD1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5C5B4F7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&lt; 65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604E55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74DF3BA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32FF877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0FFC194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55626BB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3BCC45A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5857C318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7780F8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3F8927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139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217088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11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8AF69E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3309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5C7E9F9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0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0BDCB3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C2A930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3239</w:t>
            </w:r>
          </w:p>
        </w:tc>
      </w:tr>
      <w:tr w:rsidR="004B047E" w:rsidRPr="00790231" w14:paraId="0C0CF181" w14:textId="77777777" w:rsidTr="009978A5">
        <w:trPr>
          <w:trHeight w:val="23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9E45A9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874B73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27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0A66B3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B6BDE7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028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444271F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8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441BFEC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377 (1.014–1.8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0A87E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1D29C2CA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67999F0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rFonts w:hint="eastAsia"/>
                <w:lang w:eastAsia="ko-KR"/>
              </w:rPr>
              <w:t>≥</w:t>
            </w:r>
            <w:r w:rsidRPr="00790231">
              <w:rPr>
                <w:lang w:eastAsia="ko-KR"/>
              </w:rPr>
              <w:t xml:space="preserve"> 65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B75D71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42C9A14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4C3C769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469F0E6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5EF81CB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6F72AB7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27A992C9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62273E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2C571C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57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BAAF21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7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815BCB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232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24F65FA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.0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ABF431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67E55A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14310843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F70E0B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868BE9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1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563997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9034D6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26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6EBE880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1.0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E75FD5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806 (1.14–2.863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F84C97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0FAE4F38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3816B0C2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Sex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987C1B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481F6F0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78F27E4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09E3993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7B791BE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7030801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06BC616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2D21C3A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Male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35AB86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4A60204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64C22E3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08749EB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7CF9DA6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183C67E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5104870B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19B35C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A6AC97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91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DBFC09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04BF29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2693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0CA74CC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05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93821D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9760E0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6513</w:t>
            </w:r>
          </w:p>
        </w:tc>
      </w:tr>
      <w:tr w:rsidR="004B047E" w:rsidRPr="00790231" w14:paraId="2AEC76CF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5BD97C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5754F0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18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0661BF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84C54D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32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3604C4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.20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059DBE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603 (1.077–2.38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25751D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5FCD35D6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4C96AFC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Female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BE2313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3F86251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84948E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4E7EC18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6FD40CD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34FCC2E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4EE2327A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E97357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9EC326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705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556C7D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7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D3DCAA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2936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693C44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8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3DDCC0D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8DDC52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28434E53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6B7581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2BA9E0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41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C4C62A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9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97290A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2224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3B23BED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.0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55D213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427 (1.027–1.98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D0E08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001ECFBB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39209C78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Income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31F8B0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5C25407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C26120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7B8E94B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27EC528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3027C0D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16D880E8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3913EC8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High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C67098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27E6927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38E693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1967A92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38D19AF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5C3275A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2A3E478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AD5F3B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CF3662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20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0A1F81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1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0B7B77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9136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3305342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35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9AEAEA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D6F51D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3650</w:t>
            </w:r>
          </w:p>
        </w:tc>
      </w:tr>
      <w:tr w:rsidR="004B047E" w:rsidRPr="00790231" w14:paraId="63EF7499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480CC8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C321C7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01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97B1CD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130EE1A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768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3CF4040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.68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84AA4F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591 (1.191–2.127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2A80C5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1AB0CFDF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7458F47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Low 25%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3A8304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36502D8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3CEEFD1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37712B6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0B9B27E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5A556FD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401D6232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C23510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1E8BAD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76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85555A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71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1CC499D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4261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3D4E148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9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776A04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CF00C8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9CC55F6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24CF91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DFDF5C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7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2C9984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AE380E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868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04D4349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.4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BF1903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207 (0.706–2.065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D3588C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15D7C2DE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5F0AB640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Place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8FEA71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1C5C0DA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2843DF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76493FE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7326978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2A90F36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458E5AA6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115B747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Urban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C8F234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1A499A9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4BD2C8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38616F4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0CF636B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5C9E722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0283A205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1385E4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A85D10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15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AB1412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5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D1D564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5462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983A4D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76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A582EE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540C9A2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9293</w:t>
            </w:r>
          </w:p>
        </w:tc>
      </w:tr>
      <w:tr w:rsidR="004B047E" w:rsidRPr="00790231" w14:paraId="76B5B3F7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EEB3BF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16905C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23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510260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78F6F9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893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4B91BF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.1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C73D03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509 (1.071–2.12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206B76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321C24D4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33C5FF9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lastRenderedPageBreak/>
              <w:t>Rural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DEC380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7A2E200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68FDBA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67EA5C2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24DF014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1A405C2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00C3034A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CBD98A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0953A7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80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7F1E41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3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5C82AE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016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0B22FD5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2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85DE47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513B99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725CF340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461DAE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918233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36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E0BE2F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7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90F5D2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166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0D763E5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.17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C429C4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476 (1.014–2.148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270F46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16C51BF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72ECC460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Diabete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03686E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46E1C7F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EC0771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18A49B7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7DED31B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0F98511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4A420940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1388FD8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-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973088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1D1AC66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273A79C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095F3DD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25D2F89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299813F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DFE4974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269AA0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AAC96D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219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A23E78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5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6E76516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950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4C1DC61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3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2D44588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3204675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6288</w:t>
            </w:r>
          </w:p>
        </w:tc>
      </w:tr>
      <w:tr w:rsidR="004B047E" w:rsidRPr="00790231" w14:paraId="3292A570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F54CBD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31CFC1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86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A005B1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AB385E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6627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6424EC1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.1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782F31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552 (1.15–2.096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75B4C26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24C81B0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3EE1803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+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6BFFD51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509E551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6532C0F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6722E39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4081A90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493DC8C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17C22E3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C181F6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479331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77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8A9EB8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19BE2CC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122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2FC9B79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.3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8953D7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064437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47D23527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2533A5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DF1768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73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35C833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9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F239A8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92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3ECA91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.8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92025C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345 (0.815–2.21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6156539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0BAA4772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664DFCD2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Hypertension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8E8F47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7BF7031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4E3F953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784BB6B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0BAE827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40D021B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7E63A9DF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1E838B5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-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785B23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1F13D75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73987F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5520DFC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693583B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450C27E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1507D762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078D1D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617DCE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69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C819C8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04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35E930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96484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4E3B3EE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1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1E9B33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8DD3E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7444</w:t>
            </w:r>
          </w:p>
        </w:tc>
      </w:tr>
      <w:tr w:rsidR="004B047E" w:rsidRPr="00790231" w14:paraId="5A5AEA7C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8DE8B7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C9A1FC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59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FC2590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9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DDD664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4323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11A9E02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7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3D0905A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438 (1.014–2.04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1E2A5DB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D57BB74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6CE2742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+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690007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1D6DF97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F0750B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76AFA50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4B5B4B7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086A33F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78DACA7A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9BF4A9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A9DBA5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26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00308A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82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7F70C9F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9145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2500B88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.28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27B4356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4771EE9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2608CA63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C96B04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F5FE6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0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72D37B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CC03FB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823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0658A16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.2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134AB1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564 (1.073–2.279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C93329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52DA0CAD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3A48F149" w14:textId="77777777" w:rsidR="004B047E" w:rsidRPr="008E555E" w:rsidRDefault="004B047E" w:rsidP="009978A5">
            <w:pPr>
              <w:spacing w:before="0" w:after="0"/>
              <w:ind w:firstLine="0"/>
              <w:rPr>
                <w:b/>
                <w:lang w:eastAsia="ko-KR"/>
              </w:rPr>
            </w:pPr>
            <w:r w:rsidRPr="008E555E">
              <w:rPr>
                <w:b/>
                <w:lang w:eastAsia="ko-KR"/>
              </w:rPr>
              <w:t>Dyslipidemia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B5D55A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66AB191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4CED8C9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50389BB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26BB4B5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7A45625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29EA3D3C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122532E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-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81D6FAD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5C521171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37414D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2750281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491EC5B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3C948CC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4BADAF29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A3BF97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9DD4B4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178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99EAE5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3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27938352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06589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6121A559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.23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2D128E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D1A795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0.3277</w:t>
            </w:r>
          </w:p>
        </w:tc>
      </w:tr>
      <w:tr w:rsidR="004B047E" w:rsidRPr="00790231" w14:paraId="595050E2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125865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79FBEA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215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660E61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65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E68558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9151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53A5ECF7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.39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F80A02A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593 (1.197–2.121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248D3C55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28E4B92B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</w:tcPr>
          <w:p w14:paraId="793BDD4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(+)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8A5755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4E94590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2C2794F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020" w:type="pct"/>
            <w:shd w:val="clear" w:color="auto" w:fill="auto"/>
            <w:noWrap/>
            <w:vAlign w:val="bottom"/>
          </w:tcPr>
          <w:p w14:paraId="058AAF8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1172" w:type="pct"/>
            <w:shd w:val="clear" w:color="auto" w:fill="auto"/>
            <w:noWrap/>
            <w:vAlign w:val="bottom"/>
          </w:tcPr>
          <w:p w14:paraId="347BD7A8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0E0D222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68E87876" w14:textId="77777777" w:rsidTr="009978A5">
        <w:trPr>
          <w:trHeight w:val="228"/>
        </w:trPr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9A06F8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Control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AE35DC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17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F910C3C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A8F201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9040</w:t>
            </w:r>
          </w:p>
        </w:tc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6FCE87A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.3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136796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 (ref.)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14:paraId="01DBD0DE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  <w:tr w:rsidR="004B047E" w:rsidRPr="00790231" w14:paraId="044E343A" w14:textId="77777777" w:rsidTr="009978A5">
        <w:trPr>
          <w:trHeight w:val="238"/>
        </w:trPr>
        <w:tc>
          <w:tcPr>
            <w:tcW w:w="6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24054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 xml:space="preserve">  Acromegaly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AB1DB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443</w:t>
            </w:r>
          </w:p>
        </w:tc>
        <w:tc>
          <w:tcPr>
            <w:tcW w:w="23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95E226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7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17923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3401</w:t>
            </w:r>
          </w:p>
        </w:tc>
        <w:tc>
          <w:tcPr>
            <w:tcW w:w="102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1096F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5.00</w:t>
            </w:r>
          </w:p>
        </w:tc>
        <w:tc>
          <w:tcPr>
            <w:tcW w:w="11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B3B96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  <w:r w:rsidRPr="00790231">
              <w:rPr>
                <w:lang w:eastAsia="ko-KR"/>
              </w:rPr>
              <w:t>1.17 (0.668–2.05)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B4760" w14:textId="77777777" w:rsidR="004B047E" w:rsidRPr="00790231" w:rsidRDefault="004B047E" w:rsidP="009978A5">
            <w:pPr>
              <w:spacing w:before="0" w:after="0"/>
              <w:ind w:firstLine="0"/>
              <w:rPr>
                <w:lang w:eastAsia="ko-KR"/>
              </w:rPr>
            </w:pPr>
          </w:p>
        </w:tc>
      </w:tr>
    </w:tbl>
    <w:p w14:paraId="47363C68" w14:textId="77777777" w:rsidR="004B047E" w:rsidRPr="009136A4" w:rsidRDefault="004B047E" w:rsidP="004B047E">
      <w:pPr>
        <w:spacing w:before="0" w:after="0"/>
        <w:ind w:firstLine="0"/>
        <w:rPr>
          <w:lang w:eastAsia="ko-KR"/>
        </w:rPr>
      </w:pPr>
      <w:r w:rsidRPr="009136A4">
        <w:rPr>
          <w:lang w:eastAsia="ko-KR"/>
        </w:rPr>
        <w:t>Abbreviation: BE: bronchiectasis.</w:t>
      </w:r>
    </w:p>
    <w:p w14:paraId="06B8497C" w14:textId="77777777" w:rsidR="004B047E" w:rsidRPr="009136A4" w:rsidRDefault="004B047E" w:rsidP="004B047E">
      <w:pPr>
        <w:spacing w:before="0" w:after="0"/>
        <w:ind w:firstLine="0"/>
        <w:rPr>
          <w:lang w:eastAsia="ko-KR"/>
        </w:rPr>
        <w:sectPr w:rsidR="004B047E" w:rsidRPr="009136A4" w:rsidSect="00575106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9136A4">
        <w:rPr>
          <w:vertAlign w:val="superscript"/>
          <w:lang w:eastAsia="ko-KR"/>
        </w:rPr>
        <w:t xml:space="preserve">* </w:t>
      </w:r>
      <w:r w:rsidRPr="009136A4">
        <w:rPr>
          <w:lang w:eastAsia="ko-KR"/>
        </w:rPr>
        <w:t>Hazard ratios are adjusted for age, sex, household income, place, type 2 diabetes, hypertension, and dyslipidemia (Model 2)</w:t>
      </w:r>
    </w:p>
    <w:p w14:paraId="66E7DC82" w14:textId="77777777" w:rsidR="00B4209B" w:rsidRDefault="00B4209B" w:rsidP="004B047E">
      <w:pPr>
        <w:ind w:firstLine="0"/>
      </w:pPr>
    </w:p>
    <w:sectPr w:rsidR="00B4209B" w:rsidSect="00575106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47E"/>
    <w:rsid w:val="004B047E"/>
    <w:rsid w:val="00575106"/>
    <w:rsid w:val="00732EDA"/>
    <w:rsid w:val="00B4209B"/>
    <w:rsid w:val="00EB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597C6"/>
  <w15:chartTrackingRefBased/>
  <w15:docId w15:val="{E6031B24-3765-42FC-AFCC-0B9F8BF59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47E"/>
    <w:pPr>
      <w:spacing w:before="120" w:after="240" w:line="240" w:lineRule="auto"/>
      <w:ind w:firstLine="120"/>
    </w:pPr>
    <w:rPr>
      <w:rFonts w:ascii="Times New Roman" w:hAnsi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0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Il Gil</dc:creator>
  <cp:keywords/>
  <dc:description/>
  <cp:lastModifiedBy>Maarten Vandijck</cp:lastModifiedBy>
  <cp:revision>3</cp:revision>
  <dcterms:created xsi:type="dcterms:W3CDTF">2024-06-21T10:00:00Z</dcterms:created>
  <dcterms:modified xsi:type="dcterms:W3CDTF">2024-08-02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